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F46D7" w14:textId="7DCB9A4E" w:rsidR="00EB42DF" w:rsidRDefault="00481536" w:rsidP="00481536">
      <w:pPr>
        <w:spacing w:after="0" w:line="240" w:lineRule="auto"/>
        <w:rPr>
          <w:lang w:val="en-GB"/>
        </w:rPr>
      </w:pPr>
      <w:bookmarkStart w:id="0" w:name="_Hlk526756815"/>
      <w:r>
        <w:rPr>
          <w:rFonts w:ascii="Times New Roman" w:hAnsi="Times New Roman"/>
          <w:b/>
          <w:color w:val="000000"/>
          <w:sz w:val="20"/>
          <w:szCs w:val="24"/>
          <w:lang w:val="en-GB"/>
        </w:rPr>
        <w:t>S</w:t>
      </w:r>
      <w:r w:rsidR="00D255B1">
        <w:rPr>
          <w:rFonts w:ascii="Times New Roman" w:hAnsi="Times New Roman"/>
          <w:b/>
          <w:color w:val="000000"/>
          <w:sz w:val="20"/>
          <w:szCs w:val="24"/>
          <w:lang w:val="en-GB"/>
        </w:rPr>
        <w:t>5</w:t>
      </w:r>
      <w:r>
        <w:rPr>
          <w:rFonts w:ascii="Times New Roman" w:hAnsi="Times New Roman"/>
          <w:b/>
          <w:color w:val="000000"/>
          <w:sz w:val="20"/>
          <w:szCs w:val="24"/>
          <w:lang w:val="en-GB"/>
        </w:rPr>
        <w:t xml:space="preserve"> </w:t>
      </w:r>
      <w:r w:rsidRPr="007C73A0">
        <w:rPr>
          <w:rFonts w:ascii="Times New Roman" w:hAnsi="Times New Roman" w:hint="eastAsia"/>
          <w:b/>
          <w:color w:val="000000"/>
          <w:sz w:val="20"/>
          <w:szCs w:val="24"/>
          <w:lang w:val="en-GB"/>
        </w:rPr>
        <w:t>Table. The Malawi IDSR</w:t>
      </w:r>
      <w:r w:rsidRPr="00B7130B">
        <w:rPr>
          <w:rFonts w:ascii="Times New Roman" w:eastAsia="Times New Roman" w:hAnsi="Times New Roman"/>
          <w:b/>
          <w:color w:val="000000"/>
          <w:sz w:val="20"/>
          <w:szCs w:val="24"/>
          <w:lang w:val="en-GB"/>
        </w:rPr>
        <w:t xml:space="preserve"> core functions and activities at </w:t>
      </w:r>
      <w:r w:rsidRPr="007C73A0">
        <w:rPr>
          <w:rFonts w:ascii="Times New Roman" w:hAnsi="Times New Roman" w:hint="eastAsia"/>
          <w:b/>
          <w:color w:val="000000"/>
          <w:sz w:val="20"/>
          <w:szCs w:val="24"/>
          <w:lang w:val="en-GB"/>
        </w:rPr>
        <w:t xml:space="preserve">each </w:t>
      </w:r>
      <w:r w:rsidRPr="00B7130B">
        <w:rPr>
          <w:rFonts w:ascii="Times New Roman" w:eastAsia="Times New Roman" w:hAnsi="Times New Roman"/>
          <w:b/>
          <w:color w:val="000000"/>
          <w:sz w:val="20"/>
          <w:szCs w:val="24"/>
          <w:lang w:val="en-GB"/>
        </w:rPr>
        <w:t>health system level</w:t>
      </w:r>
      <w:r w:rsidRPr="007C73A0">
        <w:rPr>
          <w:rFonts w:ascii="Times New Roman" w:hAnsi="Times New Roman"/>
          <w:b/>
          <w:color w:val="000000"/>
          <w:sz w:val="20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0"/>
          <w:szCs w:val="24"/>
        </w:rPr>
        <w:t>comparing between guideline and practice</w:t>
      </w:r>
    </w:p>
    <w:tbl>
      <w:tblPr>
        <w:tblpPr w:leftFromText="180" w:rightFromText="180" w:vertAnchor="page" w:horzAnchor="margin" w:tblpXSpec="center" w:tblpY="1879"/>
        <w:tblW w:w="15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555"/>
        <w:gridCol w:w="3555"/>
        <w:gridCol w:w="3555"/>
        <w:gridCol w:w="3555"/>
      </w:tblGrid>
      <w:tr w:rsidR="00481536" w:rsidRPr="007C73A0" w14:paraId="4410C17D" w14:textId="77777777" w:rsidTr="00481536">
        <w:trPr>
          <w:trHeight w:val="355"/>
        </w:trPr>
        <w:tc>
          <w:tcPr>
            <w:tcW w:w="1413" w:type="dxa"/>
            <w:vMerge w:val="restart"/>
            <w:shd w:val="clear" w:color="auto" w:fill="auto"/>
            <w:vAlign w:val="center"/>
          </w:tcPr>
          <w:bookmarkEnd w:id="0"/>
          <w:p w14:paraId="2A3068B7" w14:textId="77777777" w:rsidR="00481536" w:rsidRPr="007C73A0" w:rsidRDefault="00481536" w:rsidP="00481536">
            <w:pPr>
              <w:spacing w:after="0" w:line="240" w:lineRule="exact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Level o</w:t>
            </w:r>
            <w:r w:rsidRPr="007C73A0"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f Health System</w:t>
            </w:r>
          </w:p>
        </w:tc>
        <w:tc>
          <w:tcPr>
            <w:tcW w:w="7110" w:type="dxa"/>
            <w:gridSpan w:val="2"/>
            <w:shd w:val="clear" w:color="auto" w:fill="auto"/>
            <w:vAlign w:val="center"/>
          </w:tcPr>
          <w:p w14:paraId="1E2E0A0D" w14:textId="77777777" w:rsidR="00481536" w:rsidRPr="007C73A0" w:rsidRDefault="00481536" w:rsidP="00481536">
            <w:pPr>
              <w:spacing w:after="0" w:line="240" w:lineRule="exact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 xml:space="preserve">Case </w:t>
            </w:r>
            <w:r w:rsidRPr="007C73A0"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Identif</w:t>
            </w:r>
            <w:r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 xml:space="preserve">ication Function </w:t>
            </w:r>
          </w:p>
        </w:tc>
        <w:tc>
          <w:tcPr>
            <w:tcW w:w="7110" w:type="dxa"/>
            <w:gridSpan w:val="2"/>
            <w:shd w:val="clear" w:color="auto" w:fill="auto"/>
            <w:vAlign w:val="center"/>
          </w:tcPr>
          <w:p w14:paraId="674458D5" w14:textId="77777777" w:rsidR="00481536" w:rsidRPr="007C73A0" w:rsidRDefault="00481536" w:rsidP="00481536">
            <w:pPr>
              <w:spacing w:after="0" w:line="240" w:lineRule="exact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Report</w:t>
            </w:r>
            <w:r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ing Function</w:t>
            </w:r>
          </w:p>
        </w:tc>
      </w:tr>
      <w:tr w:rsidR="00481536" w:rsidRPr="007C73A0" w14:paraId="2F303569" w14:textId="77777777" w:rsidTr="00481536">
        <w:trPr>
          <w:trHeight w:val="355"/>
        </w:trPr>
        <w:tc>
          <w:tcPr>
            <w:tcW w:w="1413" w:type="dxa"/>
            <w:vMerge/>
            <w:shd w:val="clear" w:color="auto" w:fill="auto"/>
            <w:vAlign w:val="center"/>
          </w:tcPr>
          <w:p w14:paraId="51DBB7A5" w14:textId="77777777" w:rsidR="00481536" w:rsidRPr="007C73A0" w:rsidRDefault="00481536" w:rsidP="00481536">
            <w:pPr>
              <w:spacing w:after="0" w:line="240" w:lineRule="exact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</w:p>
        </w:tc>
        <w:tc>
          <w:tcPr>
            <w:tcW w:w="3555" w:type="dxa"/>
            <w:shd w:val="clear" w:color="auto" w:fill="auto"/>
            <w:vAlign w:val="center"/>
          </w:tcPr>
          <w:p w14:paraId="7521099C" w14:textId="77777777" w:rsidR="00481536" w:rsidRDefault="00481536" w:rsidP="00481536">
            <w:pPr>
              <w:spacing w:after="0" w:line="240" w:lineRule="exact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IDSR Technical Guideline</w:t>
            </w:r>
          </w:p>
        </w:tc>
        <w:tc>
          <w:tcPr>
            <w:tcW w:w="3555" w:type="dxa"/>
            <w:shd w:val="clear" w:color="auto" w:fill="auto"/>
            <w:vAlign w:val="center"/>
          </w:tcPr>
          <w:p w14:paraId="0F7A8941" w14:textId="77777777" w:rsidR="00481536" w:rsidRPr="007C73A0" w:rsidRDefault="00481536" w:rsidP="00481536">
            <w:pPr>
              <w:spacing w:after="0" w:line="240" w:lineRule="exact"/>
              <w:jc w:val="center"/>
              <w:rPr>
                <w:rFonts w:ascii="Times New Roman" w:hAnsi="Times New Roman" w:hint="eastAsia"/>
                <w:b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4"/>
              </w:rPr>
              <w:t>A</w:t>
            </w:r>
            <w:r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ctual Practice</w:t>
            </w:r>
          </w:p>
        </w:tc>
        <w:tc>
          <w:tcPr>
            <w:tcW w:w="3555" w:type="dxa"/>
            <w:shd w:val="clear" w:color="auto" w:fill="auto"/>
            <w:vAlign w:val="center"/>
          </w:tcPr>
          <w:p w14:paraId="6AF04586" w14:textId="77777777" w:rsidR="00481536" w:rsidRPr="007C73A0" w:rsidRDefault="00481536" w:rsidP="00481536">
            <w:pPr>
              <w:spacing w:after="0" w:line="240" w:lineRule="exact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IDSR Technical Guideline</w:t>
            </w:r>
          </w:p>
        </w:tc>
        <w:tc>
          <w:tcPr>
            <w:tcW w:w="3555" w:type="dxa"/>
            <w:shd w:val="clear" w:color="auto" w:fill="auto"/>
            <w:vAlign w:val="center"/>
          </w:tcPr>
          <w:p w14:paraId="1EA80763" w14:textId="77777777" w:rsidR="00481536" w:rsidRPr="007C73A0" w:rsidRDefault="00481536" w:rsidP="00481536">
            <w:pPr>
              <w:spacing w:after="0" w:line="240" w:lineRule="exact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4"/>
              </w:rPr>
              <w:t>A</w:t>
            </w:r>
            <w:r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ctual Practice</w:t>
            </w:r>
          </w:p>
        </w:tc>
      </w:tr>
      <w:tr w:rsidR="00481536" w:rsidRPr="007C73A0" w14:paraId="44724580" w14:textId="77777777" w:rsidTr="00481536">
        <w:trPr>
          <w:trHeight w:val="989"/>
        </w:trPr>
        <w:tc>
          <w:tcPr>
            <w:tcW w:w="1413" w:type="dxa"/>
            <w:shd w:val="clear" w:color="auto" w:fill="auto"/>
          </w:tcPr>
          <w:p w14:paraId="677DCBD1" w14:textId="77777777" w:rsidR="00481536" w:rsidRPr="007C73A0" w:rsidRDefault="00481536" w:rsidP="00481536">
            <w:pPr>
              <w:spacing w:after="0" w:line="240" w:lineRule="exact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Community</w:t>
            </w:r>
          </w:p>
        </w:tc>
        <w:tc>
          <w:tcPr>
            <w:tcW w:w="3555" w:type="dxa"/>
            <w:shd w:val="clear" w:color="auto" w:fill="auto"/>
          </w:tcPr>
          <w:p w14:paraId="6001067D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Use simple case definitions to identify priority diseases</w:t>
            </w: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, public health events, conditions or other hazards in the community </w:t>
            </w:r>
          </w:p>
        </w:tc>
        <w:tc>
          <w:tcPr>
            <w:tcW w:w="3555" w:type="dxa"/>
            <w:shd w:val="clear" w:color="auto" w:fill="auto"/>
          </w:tcPr>
          <w:p w14:paraId="2262C307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ase definitions were minimum applied and mainly targeting children</w:t>
            </w:r>
          </w:p>
          <w:p w14:paraId="41E0A04F" w14:textId="77777777" w:rsidR="00481536" w:rsidRPr="0066693B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 w:hint="eastAsia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H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SAs are not doing actual case finding, instead the volunteers from the village health committees (VHC) are doing the task</w:t>
            </w:r>
            <w:bookmarkStart w:id="1" w:name="_GoBack"/>
            <w:bookmarkEnd w:id="1"/>
          </w:p>
        </w:tc>
        <w:tc>
          <w:tcPr>
            <w:tcW w:w="3555" w:type="dxa"/>
            <w:shd w:val="clear" w:color="auto" w:fill="auto"/>
          </w:tcPr>
          <w:p w14:paraId="6172DC73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Repo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rt case critical information on priority diseases</w:t>
            </w: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, public health events, conditions, or hazards to h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ealth facility and appropriate </w:t>
            </w: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authorities</w:t>
            </w:r>
          </w:p>
        </w:tc>
        <w:tc>
          <w:tcPr>
            <w:tcW w:w="3555" w:type="dxa"/>
            <w:shd w:val="clear" w:color="auto" w:fill="auto"/>
          </w:tcPr>
          <w:p w14:paraId="0E801B3F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ompile IDSR reports for the attached health facilities</w:t>
            </w:r>
          </w:p>
          <w:p w14:paraId="63A1EFD7" w14:textId="77777777" w:rsidR="00481536" w:rsidRPr="00F81BF7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 w:hint="eastAsia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R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eport critical information when volunteers from VHC inform the HSAs</w:t>
            </w:r>
          </w:p>
          <w:p w14:paraId="567AEE89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HSAs perform patient referral for both children and adults</w:t>
            </w:r>
          </w:p>
          <w:p w14:paraId="451DD908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Manual reporting without using standardized tool</w:t>
            </w:r>
          </w:p>
          <w:p w14:paraId="251BEAE3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Reporting more based on individual health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4"/>
              </w:rPr>
              <w:t>programmes</w:t>
            </w:r>
            <w:proofErr w:type="spellEnd"/>
          </w:p>
          <w:p w14:paraId="3B0EDE48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ot performing weekly IDSR reporting but monthly</w:t>
            </w:r>
          </w:p>
        </w:tc>
      </w:tr>
      <w:tr w:rsidR="00481536" w:rsidRPr="007C73A0" w14:paraId="47FA61C6" w14:textId="77777777" w:rsidTr="00481536">
        <w:trPr>
          <w:trHeight w:val="1131"/>
        </w:trPr>
        <w:tc>
          <w:tcPr>
            <w:tcW w:w="1413" w:type="dxa"/>
            <w:shd w:val="clear" w:color="auto" w:fill="auto"/>
          </w:tcPr>
          <w:p w14:paraId="6EE11511" w14:textId="77777777" w:rsidR="00481536" w:rsidRPr="007C73A0" w:rsidRDefault="00481536" w:rsidP="00481536">
            <w:pPr>
              <w:spacing w:after="0" w:line="240" w:lineRule="exact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Health Facility</w:t>
            </w:r>
          </w:p>
        </w:tc>
        <w:tc>
          <w:tcPr>
            <w:tcW w:w="3555" w:type="dxa"/>
            <w:shd w:val="clear" w:color="auto" w:fill="auto"/>
          </w:tcPr>
          <w:p w14:paraId="4BF217A6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Use standard case definitions to detect confirm and record priority diseases or conditions public health events</w:t>
            </w:r>
          </w:p>
          <w:p w14:paraId="2182197E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ollect and transport specimens </w:t>
            </w: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for laboratory confirmation</w:t>
            </w:r>
          </w:p>
          <w:p w14:paraId="1718B69D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Use local laboratory capacity to confirm cases or to initiate confirmation of cases if possible</w:t>
            </w:r>
          </w:p>
        </w:tc>
        <w:tc>
          <w:tcPr>
            <w:tcW w:w="3555" w:type="dxa"/>
            <w:shd w:val="clear" w:color="auto" w:fill="auto"/>
          </w:tcPr>
          <w:p w14:paraId="2A227596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Standard case definitions were applied</w:t>
            </w:r>
          </w:p>
          <w:p w14:paraId="0705B916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riority diseases specimens were collected for laboratory confirmation</w:t>
            </w:r>
          </w:p>
          <w:p w14:paraId="019A4050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M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inimum laboratory confirmations were done</w:t>
            </w:r>
          </w:p>
        </w:tc>
        <w:tc>
          <w:tcPr>
            <w:tcW w:w="3555" w:type="dxa"/>
            <w:shd w:val="clear" w:color="auto" w:fill="auto"/>
          </w:tcPr>
          <w:p w14:paraId="15A1DCD6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Report case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-</w:t>
            </w: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based information for immediately notable </w:t>
            </w:r>
            <w:r w:rsidRPr="007C73A0">
              <w:rPr>
                <w:rFonts w:ascii="Times New Roman" w:hAnsi="Times New Roman" w:hint="eastAsia"/>
                <w:color w:val="000000"/>
                <w:sz w:val="20"/>
                <w:szCs w:val="24"/>
              </w:rPr>
              <w:t>diseases</w:t>
            </w:r>
          </w:p>
          <w:p w14:paraId="7DA1B1D1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Report summary data to next level</w:t>
            </w:r>
          </w:p>
          <w:p w14:paraId="3F2F8D7C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Report laboratory results from screening of sentinel populations</w:t>
            </w:r>
          </w:p>
          <w:p w14:paraId="1E539528" w14:textId="77777777" w:rsidR="00481536" w:rsidRPr="007C73A0" w:rsidRDefault="00481536" w:rsidP="00481536">
            <w:pPr>
              <w:numPr>
                <w:ilvl w:val="0"/>
                <w:numId w:val="3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Report laboratory results to next level </w:t>
            </w:r>
          </w:p>
        </w:tc>
        <w:tc>
          <w:tcPr>
            <w:tcW w:w="3555" w:type="dxa"/>
            <w:shd w:val="clear" w:color="auto" w:fill="auto"/>
          </w:tcPr>
          <w:p w14:paraId="078DE179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Paper registers as the main tools for data collection and reporting</w:t>
            </w:r>
          </w:p>
          <w:p w14:paraId="690F8C70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M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ixed with computer system to compile required reports</w:t>
            </w:r>
          </w:p>
          <w:p w14:paraId="148B8858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ot performing weekly report but monthly</w:t>
            </w:r>
          </w:p>
        </w:tc>
      </w:tr>
      <w:tr w:rsidR="00481536" w:rsidRPr="007C73A0" w14:paraId="2E3ED4BC" w14:textId="77777777" w:rsidTr="00481536">
        <w:trPr>
          <w:trHeight w:val="68"/>
        </w:trPr>
        <w:tc>
          <w:tcPr>
            <w:tcW w:w="1413" w:type="dxa"/>
            <w:shd w:val="clear" w:color="auto" w:fill="auto"/>
          </w:tcPr>
          <w:p w14:paraId="6B85BF8B" w14:textId="77777777" w:rsidR="00481536" w:rsidRPr="007C73A0" w:rsidRDefault="00481536" w:rsidP="00481536">
            <w:pPr>
              <w:spacing w:after="0" w:line="240" w:lineRule="exact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District, Zonal</w:t>
            </w:r>
          </w:p>
        </w:tc>
        <w:tc>
          <w:tcPr>
            <w:tcW w:w="3555" w:type="dxa"/>
            <w:shd w:val="clear" w:color="auto" w:fill="auto"/>
          </w:tcPr>
          <w:p w14:paraId="051236CE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Collect surveillance data from repor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ting sites including designated</w:t>
            </w: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 points of entry on time and review the quality</w:t>
            </w:r>
          </w:p>
          <w:p w14:paraId="26CD2154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Ensure reliable supply of data collection and reporting tools are available at reporting sites</w:t>
            </w:r>
          </w:p>
          <w:p w14:paraId="2684589A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Collect and transport specimen for laboratory confirmation</w:t>
            </w:r>
          </w:p>
          <w:p w14:paraId="3E47D18E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Use local laboratory capacity to confirm cases if possible</w:t>
            </w:r>
          </w:p>
        </w:tc>
        <w:tc>
          <w:tcPr>
            <w:tcW w:w="3555" w:type="dxa"/>
            <w:shd w:val="clear" w:color="auto" w:fill="auto"/>
          </w:tcPr>
          <w:p w14:paraId="643F049C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urveillance data was collected but the quality is poor</w:t>
            </w:r>
          </w:p>
          <w:p w14:paraId="60A0AE36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U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pdated IDSR technical guidelines and tools were ready for distribution but not yet performed</w:t>
            </w:r>
          </w:p>
          <w:p w14:paraId="0F4829C8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riority diseases specimens were collected for laboratory confirmation</w:t>
            </w:r>
          </w:p>
          <w:p w14:paraId="5E77A12A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M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inimum laboratory confirmations were done</w:t>
            </w:r>
          </w:p>
        </w:tc>
        <w:tc>
          <w:tcPr>
            <w:tcW w:w="3555" w:type="dxa"/>
            <w:shd w:val="clear" w:color="auto" w:fill="auto"/>
          </w:tcPr>
          <w:p w14:paraId="2E6EBB59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Make sure health facilities know and use standard case definitions for reporting priority diseases, conditions and public health events</w:t>
            </w:r>
          </w:p>
          <w:p w14:paraId="69161F2B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Make sure health facility staff know when and how to report priority diseases, conditions and public health events</w:t>
            </w:r>
          </w:p>
          <w:p w14:paraId="10B6ACA9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Report data on time to the next level</w:t>
            </w:r>
          </w:p>
          <w:p w14:paraId="4B0A826C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Report laboratory results to next level</w:t>
            </w:r>
          </w:p>
          <w:p w14:paraId="6D3A3775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lastRenderedPageBreak/>
              <w:t>Periodically conduct risk assessment for priority diseases, public health events, condition or hazards</w:t>
            </w:r>
          </w:p>
        </w:tc>
        <w:tc>
          <w:tcPr>
            <w:tcW w:w="3555" w:type="dxa"/>
            <w:shd w:val="clear" w:color="auto" w:fill="auto"/>
          </w:tcPr>
          <w:p w14:paraId="6D6E759E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lastRenderedPageBreak/>
              <w:t>Collecting monthly IDSR reports from facilities</w:t>
            </w:r>
          </w:p>
          <w:p w14:paraId="41A320D0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nadequate filed supervision and trainings to provide to health facility staff</w:t>
            </w:r>
          </w:p>
          <w:p w14:paraId="2A2EB37D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IDSR reports were collected but facing difficulties to submit on time</w:t>
            </w:r>
          </w:p>
          <w:p w14:paraId="5CA899C6" w14:textId="77777777" w:rsidR="00481536" w:rsidRPr="00E51D37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L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ab results are submitted to the next level according irregularly  </w:t>
            </w:r>
          </w:p>
          <w:p w14:paraId="4B203930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rregularly conduct risk assessment</w:t>
            </w:r>
          </w:p>
        </w:tc>
      </w:tr>
      <w:tr w:rsidR="00481536" w:rsidRPr="007C73A0" w14:paraId="764A87CA" w14:textId="77777777" w:rsidTr="00481536">
        <w:trPr>
          <w:trHeight w:val="68"/>
        </w:trPr>
        <w:tc>
          <w:tcPr>
            <w:tcW w:w="1413" w:type="dxa"/>
            <w:shd w:val="clear" w:color="auto" w:fill="auto"/>
          </w:tcPr>
          <w:p w14:paraId="3B73F229" w14:textId="711FF262" w:rsidR="00481536" w:rsidRPr="007C73A0" w:rsidRDefault="00481536" w:rsidP="00481536">
            <w:pPr>
              <w:spacing w:after="0" w:line="240" w:lineRule="exact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National</w:t>
            </w:r>
          </w:p>
        </w:tc>
        <w:tc>
          <w:tcPr>
            <w:tcW w:w="3555" w:type="dxa"/>
            <w:shd w:val="clear" w:color="auto" w:fill="auto"/>
          </w:tcPr>
          <w:p w14:paraId="6A1DDBC5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Define, update and ensure compliance with national policy and guidelines</w:t>
            </w:r>
          </w:p>
          <w:p w14:paraId="1684FC58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Set policies and procedures for the national laboratory networks including quality assurance systems</w:t>
            </w:r>
          </w:p>
          <w:p w14:paraId="06D18567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Use national laboratory for confirmatory and specialized testing if necessary </w:t>
            </w:r>
          </w:p>
          <w:p w14:paraId="2EF77432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Collect and transport specimens for additional analysis at WHO Collaborating </w:t>
            </w:r>
            <w:proofErr w:type="spellStart"/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Centres</w:t>
            </w:r>
            <w:proofErr w:type="spellEnd"/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 as necessary</w:t>
            </w:r>
          </w:p>
        </w:tc>
        <w:tc>
          <w:tcPr>
            <w:tcW w:w="3555" w:type="dxa"/>
            <w:shd w:val="clear" w:color="auto" w:fill="auto"/>
          </w:tcPr>
          <w:p w14:paraId="66316958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ational guideline was updated in 2015</w:t>
            </w:r>
          </w:p>
          <w:p w14:paraId="10A3443E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Lab policies, procedures and networks are in place but not well functioning</w:t>
            </w:r>
          </w:p>
          <w:p w14:paraId="627DA7E2" w14:textId="77777777" w:rsidR="00481536" w:rsidRPr="007C73A0" w:rsidRDefault="00481536" w:rsidP="00481536">
            <w:pPr>
              <w:spacing w:after="0" w:line="240" w:lineRule="exact"/>
              <w:contextualSpacing/>
              <w:rPr>
                <w:rFonts w:ascii="Times New Roman" w:hAnsi="Times New Roman" w:hint="eastAsia"/>
                <w:color w:val="000000"/>
                <w:sz w:val="20"/>
                <w:szCs w:val="24"/>
              </w:rPr>
            </w:pPr>
          </w:p>
        </w:tc>
        <w:tc>
          <w:tcPr>
            <w:tcW w:w="3555" w:type="dxa"/>
            <w:shd w:val="clear" w:color="auto" w:fill="auto"/>
          </w:tcPr>
          <w:p w14:paraId="099E6D22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Report the immediate notifiable</w:t>
            </w: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 diseases and public health events to the appropriate authorities on time</w:t>
            </w:r>
          </w:p>
          <w:p w14:paraId="1DCD77A3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Report other priority disease and public health events on time</w:t>
            </w:r>
          </w:p>
          <w:p w14:paraId="6E736A39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Include all relevant laboratories in the reporting network</w:t>
            </w:r>
          </w:p>
          <w:p w14:paraId="5CBF0DE2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Use IHR Decision Instrument to determine risks for priority diseases public health events, conditions or hazards</w:t>
            </w:r>
          </w:p>
          <w:p w14:paraId="288476A3" w14:textId="77777777" w:rsidR="00481536" w:rsidRPr="007C73A0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7C73A0">
              <w:rPr>
                <w:rFonts w:ascii="Times New Roman" w:hAnsi="Times New Roman"/>
                <w:color w:val="000000"/>
                <w:sz w:val="20"/>
                <w:szCs w:val="24"/>
              </w:rPr>
              <w:t>Inform WHO as indicated by IHR (2005)</w:t>
            </w:r>
          </w:p>
        </w:tc>
        <w:tc>
          <w:tcPr>
            <w:tcW w:w="3555" w:type="dxa"/>
            <w:shd w:val="clear" w:color="auto" w:fill="auto"/>
          </w:tcPr>
          <w:p w14:paraId="7CC81564" w14:textId="77777777" w:rsidR="00481536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Reporting immediate notifiable diseases and public health events to WHO, CDC, UNICEF and relevant key stakeholders</w:t>
            </w:r>
          </w:p>
          <w:p w14:paraId="22E996CA" w14:textId="77777777" w:rsidR="00481536" w:rsidRPr="00D6237A" w:rsidRDefault="00481536" w:rsidP="00481536">
            <w:pPr>
              <w:numPr>
                <w:ilvl w:val="0"/>
                <w:numId w:val="1"/>
              </w:numPr>
              <w:spacing w:after="0" w:line="240" w:lineRule="exact"/>
              <w:contextualSpacing/>
              <w:rPr>
                <w:rFonts w:ascii="Times New Roman" w:hAnsi="Times New Roman" w:hint="eastAsia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L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ab information are available but not in good quality (completeness and timeliness)</w:t>
            </w:r>
          </w:p>
        </w:tc>
      </w:tr>
    </w:tbl>
    <w:p w14:paraId="10189F56" w14:textId="1BA56602" w:rsidR="00481536" w:rsidRDefault="00481536" w:rsidP="002029ED">
      <w:pPr>
        <w:rPr>
          <w:lang w:val="en-GB"/>
        </w:rPr>
      </w:pPr>
    </w:p>
    <w:p w14:paraId="3347244F" w14:textId="4B48AC69" w:rsidR="00481536" w:rsidRDefault="00481536" w:rsidP="002029ED">
      <w:pPr>
        <w:rPr>
          <w:lang w:val="en-GB"/>
        </w:rPr>
      </w:pPr>
    </w:p>
    <w:p w14:paraId="3E0B1D73" w14:textId="77777777" w:rsidR="00481536" w:rsidRPr="00F20E96" w:rsidRDefault="00481536" w:rsidP="002029ED">
      <w:pPr>
        <w:rPr>
          <w:rFonts w:hint="eastAsia"/>
          <w:lang w:val="en-GB"/>
        </w:rPr>
      </w:pPr>
    </w:p>
    <w:sectPr w:rsidR="00481536" w:rsidRPr="00F20E96" w:rsidSect="0017504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98BDD2" w14:textId="77777777" w:rsidR="004A632A" w:rsidRDefault="004A632A" w:rsidP="00A42F67">
      <w:pPr>
        <w:spacing w:after="0" w:line="240" w:lineRule="auto"/>
      </w:pPr>
      <w:r>
        <w:separator/>
      </w:r>
    </w:p>
  </w:endnote>
  <w:endnote w:type="continuationSeparator" w:id="0">
    <w:p w14:paraId="7AB00871" w14:textId="77777777" w:rsidR="004A632A" w:rsidRDefault="004A632A" w:rsidP="00A42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6A8EA" w14:textId="77777777" w:rsidR="004A632A" w:rsidRDefault="004A632A" w:rsidP="00A42F67">
      <w:pPr>
        <w:spacing w:after="0" w:line="240" w:lineRule="auto"/>
      </w:pPr>
      <w:r>
        <w:separator/>
      </w:r>
    </w:p>
  </w:footnote>
  <w:footnote w:type="continuationSeparator" w:id="0">
    <w:p w14:paraId="6F439785" w14:textId="77777777" w:rsidR="004A632A" w:rsidRDefault="004A632A" w:rsidP="00A42F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86B89"/>
    <w:multiLevelType w:val="hybridMultilevel"/>
    <w:tmpl w:val="886ACA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1345F6"/>
    <w:multiLevelType w:val="hybridMultilevel"/>
    <w:tmpl w:val="C8D63A6C"/>
    <w:lvl w:ilvl="0" w:tplc="E910A98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ACA0466"/>
    <w:multiLevelType w:val="hybridMultilevel"/>
    <w:tmpl w:val="D032A9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Q0NDcwMzM3NDezNDFV0lEKTi0uzszPAykwqgUA3R9jCiwAAAA="/>
  </w:docVars>
  <w:rsids>
    <w:rsidRoot w:val="00F20E96"/>
    <w:rsid w:val="000D0F2A"/>
    <w:rsid w:val="00167DAA"/>
    <w:rsid w:val="00175044"/>
    <w:rsid w:val="002029ED"/>
    <w:rsid w:val="00330036"/>
    <w:rsid w:val="00481536"/>
    <w:rsid w:val="004A632A"/>
    <w:rsid w:val="0056087E"/>
    <w:rsid w:val="00561204"/>
    <w:rsid w:val="0066693B"/>
    <w:rsid w:val="00735D81"/>
    <w:rsid w:val="00930AA6"/>
    <w:rsid w:val="009850C3"/>
    <w:rsid w:val="00A42F67"/>
    <w:rsid w:val="00B44F91"/>
    <w:rsid w:val="00BB0DB2"/>
    <w:rsid w:val="00D255B1"/>
    <w:rsid w:val="00D6237A"/>
    <w:rsid w:val="00E51D37"/>
    <w:rsid w:val="00EB42DF"/>
    <w:rsid w:val="00F20E96"/>
    <w:rsid w:val="00F76477"/>
    <w:rsid w:val="00F8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F01B2"/>
  <w15:chartTrackingRefBased/>
  <w15:docId w15:val="{125492DE-0E73-485B-9040-1CBD85398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E96"/>
    <w:pPr>
      <w:spacing w:after="200" w:line="276" w:lineRule="auto"/>
    </w:pPr>
    <w:rPr>
      <w:rFonts w:ascii="Calibri" w:eastAsia="新細明體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20E9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F20E96"/>
    <w:rPr>
      <w:rFonts w:ascii="Times New Roman" w:eastAsia="Times New Roman" w:hAnsi="Times New Roman" w:cs="Times New Roman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A42F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42F67"/>
    <w:rPr>
      <w:rFonts w:ascii="Calibri" w:eastAsia="新細明體" w:hAnsi="Calibri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42F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42F67"/>
    <w:rPr>
      <w:rFonts w:ascii="Calibri" w:eastAsia="新細明體" w:hAnsi="Calibri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5</TotalTime>
  <Pages>2</Pages>
  <Words>641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u</dc:creator>
  <cp:keywords/>
  <dc:description/>
  <cp:lastModifiedBy>Joseph Wu</cp:lastModifiedBy>
  <cp:revision>9</cp:revision>
  <dcterms:created xsi:type="dcterms:W3CDTF">2018-09-20T11:37:00Z</dcterms:created>
  <dcterms:modified xsi:type="dcterms:W3CDTF">2018-10-08T16:17:00Z</dcterms:modified>
</cp:coreProperties>
</file>